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98" w:type="dxa"/>
        <w:tblInd w:w="-459" w:type="dxa"/>
        <w:tblLook w:val="04A0" w:firstRow="1" w:lastRow="0" w:firstColumn="1" w:lastColumn="0" w:noHBand="0" w:noVBand="1"/>
      </w:tblPr>
      <w:tblGrid>
        <w:gridCol w:w="4253"/>
        <w:gridCol w:w="5245"/>
      </w:tblGrid>
      <w:tr w:rsidR="00F1619C" w14:paraId="173BE17E" w14:textId="77777777" w:rsidTr="006B3E5B">
        <w:tc>
          <w:tcPr>
            <w:tcW w:w="4253" w:type="dxa"/>
            <w:shd w:val="clear" w:color="auto" w:fill="F2F2F2" w:themeFill="background1" w:themeFillShade="F2"/>
          </w:tcPr>
          <w:p w14:paraId="3318F5AF" w14:textId="77777777" w:rsidR="00F1619C" w:rsidRPr="00F1619C" w:rsidRDefault="00F1619C">
            <w:pPr>
              <w:rPr>
                <w:b/>
              </w:rPr>
            </w:pPr>
            <w:r w:rsidRPr="00F1619C">
              <w:rPr>
                <w:b/>
              </w:rPr>
              <w:t>Primer name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5F95F744" w14:textId="39F796AB" w:rsidR="00F1619C" w:rsidRPr="00F1619C" w:rsidRDefault="00F1619C">
            <w:pPr>
              <w:rPr>
                <w:b/>
              </w:rPr>
            </w:pPr>
            <w:r w:rsidRPr="00F1619C">
              <w:rPr>
                <w:b/>
              </w:rPr>
              <w:t>Oligo</w:t>
            </w:r>
            <w:r w:rsidR="00975469">
              <w:rPr>
                <w:b/>
              </w:rPr>
              <w:t>nucleotide</w:t>
            </w:r>
            <w:bookmarkStart w:id="0" w:name="_GoBack"/>
            <w:bookmarkEnd w:id="0"/>
            <w:r w:rsidRPr="00F1619C">
              <w:rPr>
                <w:b/>
              </w:rPr>
              <w:t xml:space="preserve"> sequence</w:t>
            </w:r>
          </w:p>
        </w:tc>
      </w:tr>
      <w:tr w:rsidR="00F1619C" w14:paraId="206E8B19" w14:textId="77777777" w:rsidTr="006B3E5B">
        <w:tc>
          <w:tcPr>
            <w:tcW w:w="4253" w:type="dxa"/>
            <w:shd w:val="clear" w:color="auto" w:fill="F2F2F2" w:themeFill="background1" w:themeFillShade="F2"/>
          </w:tcPr>
          <w:p w14:paraId="6F4666ED" w14:textId="7F2B4A75" w:rsidR="00F1619C" w:rsidRPr="00F1619C" w:rsidRDefault="00F1619C">
            <w:pPr>
              <w:rPr>
                <w:b/>
              </w:rPr>
            </w:pPr>
            <w:r w:rsidRPr="00F1619C">
              <w:rPr>
                <w:rFonts w:ascii="Times" w:hAnsi="Times"/>
                <w:b/>
              </w:rPr>
              <w:t>Mutation</w:t>
            </w:r>
            <w:r w:rsidR="006B264F">
              <w:rPr>
                <w:rFonts w:ascii="Times" w:hAnsi="Times"/>
                <w:b/>
              </w:rPr>
              <w:t>/polymorphism</w:t>
            </w:r>
            <w:r w:rsidRPr="00F1619C">
              <w:rPr>
                <w:rFonts w:ascii="Times" w:hAnsi="Times"/>
                <w:b/>
              </w:rPr>
              <w:t xml:space="preserve"> screen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7AE78F3A" w14:textId="77777777" w:rsidR="00F1619C" w:rsidRPr="00F1619C" w:rsidRDefault="00F1619C">
            <w:pPr>
              <w:rPr>
                <w:b/>
              </w:rPr>
            </w:pPr>
          </w:p>
        </w:tc>
      </w:tr>
      <w:tr w:rsidR="00F1619C" w14:paraId="126A789E" w14:textId="77777777" w:rsidTr="00F177E7">
        <w:tc>
          <w:tcPr>
            <w:tcW w:w="4253" w:type="dxa"/>
          </w:tcPr>
          <w:p w14:paraId="4BDB0EA1" w14:textId="77777777" w:rsidR="00F1619C" w:rsidRDefault="00F1619C">
            <w:pPr>
              <w:rPr>
                <w:rFonts w:ascii="Times" w:hAnsi="Times" w:cs="Times New Roman"/>
              </w:rPr>
            </w:pPr>
            <w:r w:rsidRPr="0073133E">
              <w:rPr>
                <w:rFonts w:ascii="Times" w:hAnsi="Times" w:cs="Times New Roman"/>
              </w:rPr>
              <w:t xml:space="preserve">CDKN1C </w:t>
            </w:r>
            <w:proofErr w:type="spellStart"/>
            <w:r w:rsidRPr="0073133E">
              <w:rPr>
                <w:rFonts w:ascii="Times" w:hAnsi="Times" w:cs="Times New Roman"/>
              </w:rPr>
              <w:t>PAPAn</w:t>
            </w:r>
            <w:proofErr w:type="spellEnd"/>
            <w:r w:rsidRPr="0073133E">
              <w:rPr>
                <w:rFonts w:ascii="Times" w:hAnsi="Times" w:cs="Times New Roman"/>
              </w:rPr>
              <w:t xml:space="preserve"> F</w:t>
            </w:r>
          </w:p>
          <w:p w14:paraId="2DCD1A72" w14:textId="77777777" w:rsidR="00F1619C" w:rsidRDefault="00F1619C">
            <w:r w:rsidRPr="00BF682E">
              <w:rPr>
                <w:rFonts w:ascii="Times" w:hAnsi="Times" w:cs="Times New Roman"/>
              </w:rPr>
              <w:t xml:space="preserve">CDKN1C </w:t>
            </w:r>
            <w:proofErr w:type="spellStart"/>
            <w:r w:rsidRPr="00BF682E">
              <w:rPr>
                <w:rFonts w:ascii="Times" w:hAnsi="Times" w:cs="Times New Roman"/>
              </w:rPr>
              <w:t>PAPAn</w:t>
            </w:r>
            <w:proofErr w:type="spellEnd"/>
            <w:r w:rsidRPr="00BF682E">
              <w:rPr>
                <w:rFonts w:ascii="Times" w:hAnsi="Times" w:cs="Times New Roman"/>
              </w:rPr>
              <w:t xml:space="preserve"> </w:t>
            </w:r>
            <w:r>
              <w:rPr>
                <w:rFonts w:ascii="Times" w:hAnsi="Times" w:cs="Times New Roman"/>
              </w:rPr>
              <w:t>R</w:t>
            </w:r>
          </w:p>
        </w:tc>
        <w:tc>
          <w:tcPr>
            <w:tcW w:w="5245" w:type="dxa"/>
          </w:tcPr>
          <w:p w14:paraId="307C46BB" w14:textId="77777777" w:rsidR="00F1619C" w:rsidRDefault="00F1619C">
            <w:pPr>
              <w:rPr>
                <w:rFonts w:ascii="Times" w:hAnsi="Times" w:cs="Courier"/>
                <w:lang w:bidi="en-US"/>
              </w:rPr>
            </w:pPr>
            <w:r w:rsidRPr="00BF682E">
              <w:rPr>
                <w:rFonts w:ascii="Times" w:hAnsi="Times" w:cs="Courier"/>
                <w:lang w:bidi="en-US"/>
              </w:rPr>
              <w:t>AGGAGGCGCCGGAGCAGCTG</w:t>
            </w:r>
          </w:p>
          <w:p w14:paraId="2AB23A11" w14:textId="77777777" w:rsidR="00F1619C" w:rsidRDefault="00F1619C">
            <w:r w:rsidRPr="00BF682E">
              <w:rPr>
                <w:rFonts w:ascii="Times" w:hAnsi="Times" w:cs="Times New Roman"/>
              </w:rPr>
              <w:t>GCCCCTGGTTCGCGCCCTGC</w:t>
            </w:r>
          </w:p>
        </w:tc>
      </w:tr>
      <w:tr w:rsidR="00F1619C" w14:paraId="73FA17F5" w14:textId="77777777" w:rsidTr="00F177E7">
        <w:tc>
          <w:tcPr>
            <w:tcW w:w="4253" w:type="dxa"/>
          </w:tcPr>
          <w:p w14:paraId="19A20218" w14:textId="77777777" w:rsidR="00F1619C" w:rsidRDefault="00F1619C" w:rsidP="00F1619C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PCNA exon 2 F</w:t>
            </w:r>
          </w:p>
          <w:p w14:paraId="77370B23" w14:textId="77777777" w:rsidR="00F1619C" w:rsidRDefault="00F1619C" w:rsidP="00F1619C">
            <w:r w:rsidRPr="00BF682E">
              <w:rPr>
                <w:rFonts w:ascii="Times" w:hAnsi="Times"/>
              </w:rPr>
              <w:t xml:space="preserve">PCNA exon 2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15B3354E" w14:textId="77777777" w:rsidR="00F1619C" w:rsidRDefault="00F1619C" w:rsidP="00F1619C">
            <w:pPr>
              <w:rPr>
                <w:rFonts w:ascii="Times" w:hAnsi="Times" w:cs="Courier"/>
                <w:lang w:val="en-US"/>
              </w:rPr>
            </w:pPr>
            <w:r w:rsidRPr="00BF682E">
              <w:rPr>
                <w:rFonts w:ascii="Times" w:hAnsi="Times" w:cs="Courier"/>
                <w:lang w:val="en-US"/>
              </w:rPr>
              <w:t>CTCGCTGACCAGCTGCACTC</w:t>
            </w:r>
          </w:p>
          <w:p w14:paraId="1710A0EB" w14:textId="77777777" w:rsidR="00F1619C" w:rsidRDefault="00F1619C" w:rsidP="00F1619C">
            <w:r w:rsidRPr="00BF682E">
              <w:rPr>
                <w:rFonts w:ascii="Times" w:hAnsi="Times"/>
              </w:rPr>
              <w:t>AAGCCGCTGGAGGGCACAACA</w:t>
            </w:r>
          </w:p>
        </w:tc>
      </w:tr>
      <w:tr w:rsidR="00F1619C" w14:paraId="558168BA" w14:textId="77777777" w:rsidTr="00F177E7">
        <w:tc>
          <w:tcPr>
            <w:tcW w:w="4253" w:type="dxa"/>
          </w:tcPr>
          <w:p w14:paraId="5C7601DF" w14:textId="77777777" w:rsidR="00F1619C" w:rsidRDefault="00F1619C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PCNA exon 3 F</w:t>
            </w:r>
          </w:p>
          <w:p w14:paraId="3632A932" w14:textId="77777777" w:rsidR="00F1619C" w:rsidRDefault="00F1619C">
            <w:r>
              <w:rPr>
                <w:rFonts w:ascii="Times" w:hAnsi="Times"/>
              </w:rPr>
              <w:t>PCNA exon 3 R</w:t>
            </w:r>
          </w:p>
        </w:tc>
        <w:tc>
          <w:tcPr>
            <w:tcW w:w="5245" w:type="dxa"/>
          </w:tcPr>
          <w:p w14:paraId="5091AD31" w14:textId="77777777" w:rsidR="00F1619C" w:rsidRDefault="00F1619C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TGCGCGGCGACGTAAACAAAGCT</w:t>
            </w:r>
          </w:p>
          <w:p w14:paraId="7FAE1C52" w14:textId="77777777" w:rsidR="00F1619C" w:rsidRDefault="00F1619C">
            <w:r w:rsidRPr="00BF682E">
              <w:rPr>
                <w:rFonts w:ascii="Times" w:hAnsi="Times"/>
              </w:rPr>
              <w:t>CCCCAGGTGCGCTGTACTC</w:t>
            </w:r>
          </w:p>
        </w:tc>
      </w:tr>
      <w:tr w:rsidR="00F1619C" w14:paraId="05A28D2A" w14:textId="77777777" w:rsidTr="00F177E7">
        <w:tc>
          <w:tcPr>
            <w:tcW w:w="4253" w:type="dxa"/>
          </w:tcPr>
          <w:p w14:paraId="609B99FC" w14:textId="77777777" w:rsidR="00F1619C" w:rsidRDefault="00E92230">
            <w:r>
              <w:t>CDKN1C promoter</w:t>
            </w:r>
            <w:r w:rsidR="00F1619C">
              <w:t xml:space="preserve"> 1</w:t>
            </w:r>
            <w:r>
              <w:t>F</w:t>
            </w:r>
          </w:p>
          <w:p w14:paraId="4C6F4066" w14:textId="3D908119" w:rsidR="00F1619C" w:rsidRDefault="00E92230">
            <w:r>
              <w:t>CDKN1C promoter 1</w:t>
            </w:r>
            <w:r w:rsidR="006B264F">
              <w:t>R</w:t>
            </w:r>
          </w:p>
        </w:tc>
        <w:tc>
          <w:tcPr>
            <w:tcW w:w="5245" w:type="dxa"/>
          </w:tcPr>
          <w:p w14:paraId="4DA7A693" w14:textId="77777777" w:rsidR="00EF15E5" w:rsidRDefault="006B264F">
            <w:r>
              <w:t>TCCTTTGTCTGCAGGCGGGGGCCT</w:t>
            </w:r>
          </w:p>
          <w:p w14:paraId="63065973" w14:textId="0FC6859D" w:rsidR="006B264F" w:rsidRDefault="006B264F">
            <w:r>
              <w:t>GACTCGAGGGCCTTAGGGCCAGCAGG</w:t>
            </w:r>
          </w:p>
        </w:tc>
      </w:tr>
      <w:tr w:rsidR="00E92230" w14:paraId="7536C0CB" w14:textId="77777777" w:rsidTr="00F177E7">
        <w:tc>
          <w:tcPr>
            <w:tcW w:w="4253" w:type="dxa"/>
          </w:tcPr>
          <w:p w14:paraId="480E2573" w14:textId="77777777" w:rsidR="00E92230" w:rsidRDefault="00E92230" w:rsidP="00E92230">
            <w:r>
              <w:t>CDKN1C promoter 2F</w:t>
            </w:r>
          </w:p>
          <w:p w14:paraId="61BF9886" w14:textId="2D14BDEA" w:rsidR="00E92230" w:rsidRDefault="00E92230">
            <w:r>
              <w:t>CDKN1C promoter 2</w:t>
            </w:r>
            <w:r w:rsidR="006B264F">
              <w:t>R</w:t>
            </w:r>
          </w:p>
        </w:tc>
        <w:tc>
          <w:tcPr>
            <w:tcW w:w="5245" w:type="dxa"/>
          </w:tcPr>
          <w:p w14:paraId="4E009613" w14:textId="5DC72050" w:rsidR="00E92230" w:rsidRDefault="006B264F">
            <w:r>
              <w:t>GTTGTACTGGGTAAAAGTGAAAG</w:t>
            </w:r>
          </w:p>
          <w:p w14:paraId="0E4B2E2A" w14:textId="64B7EDD1" w:rsidR="006B264F" w:rsidRDefault="006B264F">
            <w:r>
              <w:t>TCTCCTGGGTTAACGCCCTGT</w:t>
            </w:r>
          </w:p>
        </w:tc>
      </w:tr>
      <w:tr w:rsidR="00E92230" w14:paraId="2D1FBB31" w14:textId="77777777" w:rsidTr="00F177E7">
        <w:tc>
          <w:tcPr>
            <w:tcW w:w="4253" w:type="dxa"/>
          </w:tcPr>
          <w:p w14:paraId="508F2D26" w14:textId="275E88AD" w:rsidR="00E92230" w:rsidRDefault="00E92230" w:rsidP="00C8281E">
            <w:r>
              <w:t>Enhancer 1 F</w:t>
            </w:r>
          </w:p>
          <w:p w14:paraId="1FC3D8F5" w14:textId="77777777" w:rsidR="00E92230" w:rsidRDefault="00E92230" w:rsidP="00C8281E">
            <w:r>
              <w:t>Enhancer 1 R</w:t>
            </w:r>
          </w:p>
        </w:tc>
        <w:tc>
          <w:tcPr>
            <w:tcW w:w="5245" w:type="dxa"/>
          </w:tcPr>
          <w:p w14:paraId="3766F3CA" w14:textId="77777777" w:rsidR="00E92230" w:rsidRDefault="00E92230" w:rsidP="00C8281E">
            <w:r>
              <w:t>GGTGCTGGAAGAGCAAGCACCACG</w:t>
            </w:r>
          </w:p>
          <w:p w14:paraId="03A35C7C" w14:textId="77777777" w:rsidR="00E92230" w:rsidRDefault="00E92230" w:rsidP="00C8281E">
            <w:r>
              <w:t>TTGCCCTGCCTCTCTCTTTACT</w:t>
            </w:r>
          </w:p>
        </w:tc>
      </w:tr>
      <w:tr w:rsidR="00E92230" w14:paraId="50E9BFBB" w14:textId="77777777" w:rsidTr="00F177E7">
        <w:tc>
          <w:tcPr>
            <w:tcW w:w="4253" w:type="dxa"/>
          </w:tcPr>
          <w:p w14:paraId="355D1ED8" w14:textId="77777777" w:rsidR="00E92230" w:rsidRDefault="00E92230">
            <w:r>
              <w:t>Enhancer 1.1 F</w:t>
            </w:r>
          </w:p>
          <w:p w14:paraId="5075085A" w14:textId="77777777" w:rsidR="00E92230" w:rsidRDefault="00E92230">
            <w:r>
              <w:t>Enhancer 1.1 R</w:t>
            </w:r>
          </w:p>
        </w:tc>
        <w:tc>
          <w:tcPr>
            <w:tcW w:w="5245" w:type="dxa"/>
          </w:tcPr>
          <w:p w14:paraId="34CE5444" w14:textId="77777777" w:rsidR="00E92230" w:rsidRDefault="00E92230">
            <w:r>
              <w:t>GTCACGGTGGAAAGAGAGTCCAG</w:t>
            </w:r>
          </w:p>
          <w:p w14:paraId="6A8379EF" w14:textId="77777777" w:rsidR="00E92230" w:rsidRDefault="00E92230">
            <w:r>
              <w:t>AGGACACTGAGCTGAGCAGGCTGA</w:t>
            </w:r>
          </w:p>
        </w:tc>
      </w:tr>
      <w:tr w:rsidR="00E92230" w14:paraId="11697959" w14:textId="77777777" w:rsidTr="00F177E7">
        <w:tc>
          <w:tcPr>
            <w:tcW w:w="4253" w:type="dxa"/>
          </w:tcPr>
          <w:p w14:paraId="326D5714" w14:textId="77777777" w:rsidR="00E92230" w:rsidRDefault="00E92230">
            <w:r>
              <w:t>Enhancer 2 F</w:t>
            </w:r>
          </w:p>
          <w:p w14:paraId="27B2748E" w14:textId="77777777" w:rsidR="00E92230" w:rsidRDefault="00E92230">
            <w:r>
              <w:t>Enhancer 2 R</w:t>
            </w:r>
          </w:p>
        </w:tc>
        <w:tc>
          <w:tcPr>
            <w:tcW w:w="5245" w:type="dxa"/>
          </w:tcPr>
          <w:p w14:paraId="042E40B5" w14:textId="77777777" w:rsidR="00E92230" w:rsidRDefault="00E92230">
            <w:r>
              <w:t>TCCCGCTGCCTCTCGTAGTCT</w:t>
            </w:r>
          </w:p>
          <w:p w14:paraId="7D75206A" w14:textId="77777777" w:rsidR="00E92230" w:rsidRDefault="00E92230">
            <w:r>
              <w:t>GCAGTGTGGGCTCAGCCATGGG</w:t>
            </w:r>
          </w:p>
        </w:tc>
      </w:tr>
      <w:tr w:rsidR="00E92230" w14:paraId="390EA2EE" w14:textId="77777777" w:rsidTr="00F177E7">
        <w:tc>
          <w:tcPr>
            <w:tcW w:w="4253" w:type="dxa"/>
          </w:tcPr>
          <w:p w14:paraId="1661021C" w14:textId="77777777" w:rsidR="00E92230" w:rsidRDefault="00E92230">
            <w:r>
              <w:t>Enhancer 2.1 F</w:t>
            </w:r>
          </w:p>
          <w:p w14:paraId="229A972F" w14:textId="77777777" w:rsidR="00E92230" w:rsidRDefault="00E92230">
            <w:r>
              <w:t>Enhancer 2.1 R</w:t>
            </w:r>
          </w:p>
        </w:tc>
        <w:tc>
          <w:tcPr>
            <w:tcW w:w="5245" w:type="dxa"/>
          </w:tcPr>
          <w:p w14:paraId="1FA6A398" w14:textId="77777777" w:rsidR="00E92230" w:rsidRDefault="00E92230">
            <w:r>
              <w:t>TGGCTTTCTCTTTGCGCAAGGGC</w:t>
            </w:r>
          </w:p>
          <w:p w14:paraId="56DEB690" w14:textId="77777777" w:rsidR="00E92230" w:rsidRDefault="00E92230">
            <w:r>
              <w:t>CTCCTGCACGTCAGGGATGTTCAC</w:t>
            </w:r>
          </w:p>
        </w:tc>
      </w:tr>
      <w:tr w:rsidR="00E92230" w14:paraId="036B08D2" w14:textId="77777777" w:rsidTr="00F177E7">
        <w:tc>
          <w:tcPr>
            <w:tcW w:w="4253" w:type="dxa"/>
          </w:tcPr>
          <w:p w14:paraId="018D5E87" w14:textId="77777777" w:rsidR="00E92230" w:rsidRDefault="00E92230" w:rsidP="00F1619C">
            <w:r>
              <w:t>Enhancer 3 F</w:t>
            </w:r>
          </w:p>
          <w:p w14:paraId="27702142" w14:textId="77777777" w:rsidR="00E92230" w:rsidRDefault="00E92230" w:rsidP="00F1619C">
            <w:r>
              <w:t>Enhancer 3 R</w:t>
            </w:r>
          </w:p>
        </w:tc>
        <w:tc>
          <w:tcPr>
            <w:tcW w:w="5245" w:type="dxa"/>
          </w:tcPr>
          <w:p w14:paraId="13B8AE02" w14:textId="77777777" w:rsidR="00E92230" w:rsidRDefault="00E92230">
            <w:r>
              <w:t>CCTCCAAGATGGTCCTCATCCC</w:t>
            </w:r>
          </w:p>
          <w:p w14:paraId="2EF83737" w14:textId="77777777" w:rsidR="00E92230" w:rsidRDefault="00E92230">
            <w:r>
              <w:t>AGTGGAAAAGGCAGAGGGGA</w:t>
            </w:r>
          </w:p>
        </w:tc>
      </w:tr>
      <w:tr w:rsidR="00E92230" w14:paraId="4D93808A" w14:textId="77777777" w:rsidTr="00F177E7">
        <w:tc>
          <w:tcPr>
            <w:tcW w:w="4253" w:type="dxa"/>
          </w:tcPr>
          <w:p w14:paraId="3C3E153A" w14:textId="77777777" w:rsidR="00E92230" w:rsidRDefault="00E92230">
            <w:r>
              <w:t>Enhancer 3.1 F</w:t>
            </w:r>
          </w:p>
          <w:p w14:paraId="34C1255B" w14:textId="77777777" w:rsidR="00E92230" w:rsidRDefault="00E92230">
            <w:r>
              <w:t>Enhancer 3.1 R</w:t>
            </w:r>
          </w:p>
        </w:tc>
        <w:tc>
          <w:tcPr>
            <w:tcW w:w="5245" w:type="dxa"/>
          </w:tcPr>
          <w:p w14:paraId="70C2D698" w14:textId="77777777" w:rsidR="00E92230" w:rsidRDefault="00E92230">
            <w:r>
              <w:t>GCTCTGGGAGGCTCACAAGCATCTG</w:t>
            </w:r>
          </w:p>
          <w:p w14:paraId="7DAF6A72" w14:textId="77777777" w:rsidR="00E92230" w:rsidRDefault="00E92230">
            <w:r>
              <w:t>GTACATCCGCCTGTCAAGGCCAG</w:t>
            </w:r>
          </w:p>
        </w:tc>
      </w:tr>
      <w:tr w:rsidR="00E92230" w14:paraId="2953B277" w14:textId="77777777" w:rsidTr="00F177E7">
        <w:tc>
          <w:tcPr>
            <w:tcW w:w="4253" w:type="dxa"/>
          </w:tcPr>
          <w:p w14:paraId="2EB701FB" w14:textId="77777777" w:rsidR="00E92230" w:rsidRDefault="00E92230" w:rsidP="00B22B55">
            <w:r w:rsidRPr="0019644F">
              <w:t>Enhancer 3.</w:t>
            </w:r>
            <w:r>
              <w:t>2 F</w:t>
            </w:r>
          </w:p>
          <w:p w14:paraId="3DD3B77A" w14:textId="77777777" w:rsidR="00E92230" w:rsidRPr="0019644F" w:rsidRDefault="00E92230" w:rsidP="00B22B55">
            <w:r w:rsidRPr="0019644F">
              <w:t>Enhancer 3.</w:t>
            </w:r>
            <w:r>
              <w:t>2 R</w:t>
            </w:r>
          </w:p>
        </w:tc>
        <w:tc>
          <w:tcPr>
            <w:tcW w:w="5245" w:type="dxa"/>
          </w:tcPr>
          <w:p w14:paraId="7E328D1F" w14:textId="77777777" w:rsidR="00E92230" w:rsidRDefault="00E92230" w:rsidP="00B22B55">
            <w:r>
              <w:t>GGACGGCTGTTGGGTTCTTG</w:t>
            </w:r>
          </w:p>
          <w:p w14:paraId="745CDB3D" w14:textId="77777777" w:rsidR="00E92230" w:rsidRPr="0019644F" w:rsidRDefault="00E92230" w:rsidP="00B22B55">
            <w:r>
              <w:t>GCAGCTCCTGAGTTGCATGTAG</w:t>
            </w:r>
          </w:p>
        </w:tc>
      </w:tr>
      <w:tr w:rsidR="00E92230" w14:paraId="014A0BE1" w14:textId="77777777" w:rsidTr="006B3E5B">
        <w:tc>
          <w:tcPr>
            <w:tcW w:w="4253" w:type="dxa"/>
            <w:shd w:val="clear" w:color="auto" w:fill="F2F2F2" w:themeFill="background1" w:themeFillShade="F2"/>
          </w:tcPr>
          <w:p w14:paraId="0AF24A16" w14:textId="77777777" w:rsidR="00E92230" w:rsidRPr="00F1619C" w:rsidRDefault="00E92230">
            <w:pPr>
              <w:rPr>
                <w:b/>
              </w:rPr>
            </w:pPr>
            <w:r w:rsidRPr="00F1619C">
              <w:rPr>
                <w:b/>
              </w:rPr>
              <w:t>Bisulphite PCRs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0C10F314" w14:textId="77777777" w:rsidR="00E92230" w:rsidRDefault="00E92230"/>
        </w:tc>
      </w:tr>
      <w:tr w:rsidR="00E92230" w14:paraId="057968E3" w14:textId="77777777" w:rsidTr="00F177E7">
        <w:tc>
          <w:tcPr>
            <w:tcW w:w="4253" w:type="dxa"/>
          </w:tcPr>
          <w:p w14:paraId="10B66067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promoter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3F9D0298" w14:textId="77777777" w:rsidR="00E92230" w:rsidRDefault="00E92230">
            <w:r w:rsidRPr="00BF682E">
              <w:rPr>
                <w:rFonts w:ascii="Times" w:hAnsi="Times"/>
              </w:rPr>
              <w:t>GGTTTTTTTGTTTGTAGGYGGG</w:t>
            </w:r>
          </w:p>
        </w:tc>
      </w:tr>
      <w:tr w:rsidR="00E92230" w14:paraId="6B69535B" w14:textId="77777777" w:rsidTr="00F177E7">
        <w:tc>
          <w:tcPr>
            <w:tcW w:w="4253" w:type="dxa"/>
          </w:tcPr>
          <w:p w14:paraId="1DB9783A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promoter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</w:t>
            </w:r>
            <w:proofErr w:type="gramStart"/>
            <w:r w:rsidRPr="00BF682E">
              <w:rPr>
                <w:rFonts w:ascii="Times" w:hAnsi="Times"/>
              </w:rPr>
              <w:t>R(</w:t>
            </w:r>
            <w:proofErr w:type="gramEnd"/>
            <w:r w:rsidRPr="00BF682E">
              <w:rPr>
                <w:rFonts w:ascii="Times" w:hAnsi="Times"/>
              </w:rPr>
              <w:t>Bio)</w:t>
            </w:r>
          </w:p>
        </w:tc>
        <w:tc>
          <w:tcPr>
            <w:tcW w:w="5245" w:type="dxa"/>
          </w:tcPr>
          <w:p w14:paraId="6F45FF8A" w14:textId="77777777" w:rsidR="00E92230" w:rsidRDefault="00E92230">
            <w:r w:rsidRPr="00BF682E">
              <w:rPr>
                <w:rFonts w:ascii="Times" w:hAnsi="Times"/>
              </w:rPr>
              <w:t>AACCAACAAATATAAAAACTCCAA</w:t>
            </w:r>
          </w:p>
        </w:tc>
      </w:tr>
      <w:tr w:rsidR="00E92230" w14:paraId="7E452B67" w14:textId="77777777" w:rsidTr="00F177E7">
        <w:tc>
          <w:tcPr>
            <w:tcW w:w="4253" w:type="dxa"/>
          </w:tcPr>
          <w:p w14:paraId="42AFBE92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promoter </w:t>
            </w:r>
            <w:proofErr w:type="spellStart"/>
            <w:r w:rsidRPr="00BF682E">
              <w:rPr>
                <w:rFonts w:ascii="Times" w:hAnsi="Times"/>
              </w:rPr>
              <w:t>Seq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6B2ED242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GGGTTTTAGTTTAG</w:t>
            </w:r>
          </w:p>
        </w:tc>
      </w:tr>
      <w:tr w:rsidR="00E92230" w14:paraId="740D2EA5" w14:textId="77777777" w:rsidTr="00F177E7">
        <w:tc>
          <w:tcPr>
            <w:tcW w:w="4253" w:type="dxa"/>
          </w:tcPr>
          <w:p w14:paraId="3E9F1151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3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776836DA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AGGGTTGTGGGGATTAGAGTATA</w:t>
            </w:r>
          </w:p>
        </w:tc>
      </w:tr>
      <w:tr w:rsidR="00E92230" w14:paraId="05FD35DC" w14:textId="77777777" w:rsidTr="00F177E7">
        <w:tc>
          <w:tcPr>
            <w:tcW w:w="4253" w:type="dxa"/>
          </w:tcPr>
          <w:p w14:paraId="38C36E0C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3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R (Bio)</w:t>
            </w:r>
          </w:p>
        </w:tc>
        <w:tc>
          <w:tcPr>
            <w:tcW w:w="5245" w:type="dxa"/>
          </w:tcPr>
          <w:p w14:paraId="3C6190CF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 xml:space="preserve">CCCAAAACTATAATTTAAACTCCC </w:t>
            </w:r>
          </w:p>
        </w:tc>
      </w:tr>
      <w:tr w:rsidR="00E92230" w14:paraId="2A3D7940" w14:textId="77777777" w:rsidTr="00F177E7">
        <w:tc>
          <w:tcPr>
            <w:tcW w:w="4253" w:type="dxa"/>
          </w:tcPr>
          <w:p w14:paraId="5E07F889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3 </w:t>
            </w:r>
            <w:proofErr w:type="spellStart"/>
            <w:r w:rsidRPr="00BF682E">
              <w:rPr>
                <w:rFonts w:ascii="Times" w:hAnsi="Times"/>
              </w:rPr>
              <w:t>Seq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72D681C6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AGGGAGGTTGTGTAGGGTTG</w:t>
            </w:r>
          </w:p>
        </w:tc>
      </w:tr>
      <w:tr w:rsidR="00E92230" w14:paraId="0E9D782C" w14:textId="77777777" w:rsidTr="00F177E7">
        <w:tc>
          <w:tcPr>
            <w:tcW w:w="4253" w:type="dxa"/>
          </w:tcPr>
          <w:p w14:paraId="13614A85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2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1674819F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 w:cs="Courier"/>
                <w:lang w:val="en-US"/>
              </w:rPr>
              <w:t>GGGAGAGGTTAGTTTATAGG</w:t>
            </w:r>
          </w:p>
        </w:tc>
      </w:tr>
      <w:tr w:rsidR="00E92230" w14:paraId="7D222EB9" w14:textId="77777777" w:rsidTr="00F177E7">
        <w:tc>
          <w:tcPr>
            <w:tcW w:w="4253" w:type="dxa"/>
          </w:tcPr>
          <w:p w14:paraId="4A17E76E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2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R</w:t>
            </w:r>
            <w:r>
              <w:rPr>
                <w:rFonts w:ascii="Times" w:hAnsi="Times"/>
              </w:rPr>
              <w:t xml:space="preserve"> (Bio)</w:t>
            </w:r>
          </w:p>
        </w:tc>
        <w:tc>
          <w:tcPr>
            <w:tcW w:w="5245" w:type="dxa"/>
          </w:tcPr>
          <w:p w14:paraId="121650B0" w14:textId="77777777" w:rsidR="00E92230" w:rsidRPr="00F1619C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ACTATCCCCAACCTATACTATCCAA</w:t>
            </w:r>
          </w:p>
        </w:tc>
      </w:tr>
      <w:tr w:rsidR="00E92230" w14:paraId="0DE6EB2A" w14:textId="77777777" w:rsidTr="00F177E7">
        <w:tc>
          <w:tcPr>
            <w:tcW w:w="4253" w:type="dxa"/>
          </w:tcPr>
          <w:p w14:paraId="236777A7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2 </w:t>
            </w:r>
            <w:proofErr w:type="spellStart"/>
            <w:r w:rsidRPr="00BF682E">
              <w:rPr>
                <w:rFonts w:ascii="Times" w:hAnsi="Times"/>
              </w:rPr>
              <w:t>Seq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536612AA" w14:textId="77777777" w:rsidR="00E92230" w:rsidRDefault="00E92230">
            <w:r w:rsidRPr="00BF682E">
              <w:rPr>
                <w:rFonts w:ascii="Times" w:hAnsi="Times" w:cs="Courier"/>
                <w:lang w:val="en-US"/>
              </w:rPr>
              <w:t>GTTTTTATTTTTGTTTTT</w:t>
            </w:r>
          </w:p>
        </w:tc>
      </w:tr>
      <w:tr w:rsidR="00E92230" w14:paraId="1EDECC71" w14:textId="77777777" w:rsidTr="00F177E7">
        <w:tc>
          <w:tcPr>
            <w:tcW w:w="4253" w:type="dxa"/>
          </w:tcPr>
          <w:p w14:paraId="6ED850D8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1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7BA25D36" w14:textId="77777777" w:rsidR="00E92230" w:rsidRDefault="00E92230">
            <w:r w:rsidRPr="00BF682E">
              <w:rPr>
                <w:rFonts w:ascii="Times" w:hAnsi="Times" w:cs="Courier"/>
                <w:lang w:val="en-US"/>
              </w:rPr>
              <w:t>GGTAGGGTGGGTTTTGTAGTTAG</w:t>
            </w:r>
          </w:p>
        </w:tc>
      </w:tr>
      <w:tr w:rsidR="00E92230" w14:paraId="2272E271" w14:textId="77777777" w:rsidTr="00F177E7">
        <w:tc>
          <w:tcPr>
            <w:tcW w:w="4253" w:type="dxa"/>
          </w:tcPr>
          <w:p w14:paraId="6455CD36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1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R (Bio)</w:t>
            </w:r>
          </w:p>
        </w:tc>
        <w:tc>
          <w:tcPr>
            <w:tcW w:w="5245" w:type="dxa"/>
          </w:tcPr>
          <w:p w14:paraId="4AAE795E" w14:textId="77777777" w:rsidR="00E92230" w:rsidRDefault="00E92230">
            <w:r w:rsidRPr="00BF682E">
              <w:rPr>
                <w:rFonts w:ascii="Times" w:hAnsi="Times"/>
              </w:rPr>
              <w:t>ACCCCTAACAACAAAAACTAA</w:t>
            </w:r>
          </w:p>
        </w:tc>
      </w:tr>
      <w:tr w:rsidR="00E92230" w14:paraId="6DB5B5A5" w14:textId="77777777" w:rsidTr="00F177E7">
        <w:tc>
          <w:tcPr>
            <w:tcW w:w="4253" w:type="dxa"/>
          </w:tcPr>
          <w:p w14:paraId="2C65D3FB" w14:textId="77777777" w:rsidR="00E92230" w:rsidRDefault="00E92230">
            <w:r w:rsidRPr="00BF682E">
              <w:rPr>
                <w:rFonts w:ascii="Times" w:hAnsi="Times"/>
                <w:i/>
              </w:rPr>
              <w:t>CDKN1C</w:t>
            </w:r>
            <w:r w:rsidRPr="00BF682E">
              <w:rPr>
                <w:rFonts w:ascii="Times" w:hAnsi="Times"/>
              </w:rPr>
              <w:t xml:space="preserve"> enhancer 1 </w:t>
            </w:r>
            <w:proofErr w:type="spellStart"/>
            <w:r w:rsidRPr="00BF682E">
              <w:rPr>
                <w:rFonts w:ascii="Times" w:hAnsi="Times"/>
              </w:rPr>
              <w:t>Seq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5982103C" w14:textId="77777777" w:rsidR="00E92230" w:rsidRDefault="00E92230">
            <w:r w:rsidRPr="00BF682E">
              <w:rPr>
                <w:rFonts w:ascii="Times" w:hAnsi="Times" w:cs="Courier"/>
                <w:lang w:val="en-US"/>
              </w:rPr>
              <w:t>GGGTGTTGGAAGAGTAAG</w:t>
            </w:r>
          </w:p>
        </w:tc>
      </w:tr>
      <w:tr w:rsidR="00E92230" w14:paraId="1DCB4FA6" w14:textId="77777777" w:rsidTr="00F177E7">
        <w:tc>
          <w:tcPr>
            <w:tcW w:w="4253" w:type="dxa"/>
          </w:tcPr>
          <w:p w14:paraId="6F0671B3" w14:textId="77777777" w:rsidR="00E92230" w:rsidRDefault="00E92230">
            <w:r w:rsidRPr="00BF682E">
              <w:rPr>
                <w:rFonts w:ascii="Times" w:hAnsi="Times"/>
              </w:rPr>
              <w:t>KCNQ1OT1</w:t>
            </w:r>
            <w:proofErr w:type="gramStart"/>
            <w:r w:rsidRPr="00BF682E">
              <w:rPr>
                <w:rFonts w:ascii="Times" w:hAnsi="Times"/>
              </w:rPr>
              <w:t>:TSS</w:t>
            </w:r>
            <w:proofErr w:type="gramEnd"/>
            <w:r w:rsidRPr="00BF682E">
              <w:rPr>
                <w:rFonts w:ascii="Times" w:hAnsi="Times"/>
              </w:rPr>
              <w:t xml:space="preserve">-DMR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6544DC7B" w14:textId="77777777" w:rsidR="00E92230" w:rsidRDefault="00E92230">
            <w:r w:rsidRPr="00BF682E">
              <w:rPr>
                <w:rFonts w:ascii="Times" w:hAnsi="Times"/>
              </w:rPr>
              <w:t>TGTTTTTGTAGTTTATATGGAAGGG</w:t>
            </w:r>
          </w:p>
        </w:tc>
      </w:tr>
      <w:tr w:rsidR="00E92230" w14:paraId="68895B9E" w14:textId="77777777" w:rsidTr="00F177E7">
        <w:tc>
          <w:tcPr>
            <w:tcW w:w="4253" w:type="dxa"/>
          </w:tcPr>
          <w:p w14:paraId="1BBB5B8A" w14:textId="77777777" w:rsidR="00E92230" w:rsidRDefault="00E92230">
            <w:r w:rsidRPr="00BF682E">
              <w:rPr>
                <w:rFonts w:ascii="Times" w:hAnsi="Times"/>
              </w:rPr>
              <w:t>KCNQ1OT1</w:t>
            </w:r>
            <w:proofErr w:type="gramStart"/>
            <w:r w:rsidRPr="00BF682E">
              <w:rPr>
                <w:rFonts w:ascii="Times" w:hAnsi="Times"/>
              </w:rPr>
              <w:t>:TSS</w:t>
            </w:r>
            <w:proofErr w:type="gramEnd"/>
            <w:r w:rsidRPr="00BF682E">
              <w:rPr>
                <w:rFonts w:ascii="Times" w:hAnsi="Times"/>
              </w:rPr>
              <w:t xml:space="preserve">-DMR </w:t>
            </w:r>
            <w:proofErr w:type="spellStart"/>
            <w:r w:rsidRPr="00BF682E">
              <w:rPr>
                <w:rFonts w:ascii="Times" w:hAnsi="Times"/>
              </w:rPr>
              <w:t>Bis</w:t>
            </w:r>
            <w:proofErr w:type="spellEnd"/>
            <w:r w:rsidRPr="00BF682E">
              <w:rPr>
                <w:rFonts w:ascii="Times" w:hAnsi="Times"/>
              </w:rPr>
              <w:t xml:space="preserve"> R (Bio)</w:t>
            </w:r>
          </w:p>
        </w:tc>
        <w:tc>
          <w:tcPr>
            <w:tcW w:w="5245" w:type="dxa"/>
          </w:tcPr>
          <w:p w14:paraId="7DB37480" w14:textId="77777777" w:rsidR="00E92230" w:rsidRDefault="00E92230">
            <w:r w:rsidRPr="00BF682E">
              <w:rPr>
                <w:rFonts w:ascii="Times" w:hAnsi="Times"/>
              </w:rPr>
              <w:t>AACATACCAAACCACCCACCTAACAAAA</w:t>
            </w:r>
          </w:p>
        </w:tc>
      </w:tr>
      <w:tr w:rsidR="00E92230" w14:paraId="28DA952E" w14:textId="77777777" w:rsidTr="00F177E7">
        <w:tc>
          <w:tcPr>
            <w:tcW w:w="4253" w:type="dxa"/>
          </w:tcPr>
          <w:p w14:paraId="788CA5D2" w14:textId="77777777" w:rsidR="00E92230" w:rsidRDefault="00E92230">
            <w:r w:rsidRPr="00BF682E">
              <w:rPr>
                <w:rFonts w:ascii="Times" w:hAnsi="Times"/>
              </w:rPr>
              <w:t>KCNQ1OT1</w:t>
            </w:r>
            <w:proofErr w:type="gramStart"/>
            <w:r w:rsidRPr="00BF682E">
              <w:rPr>
                <w:rFonts w:ascii="Times" w:hAnsi="Times"/>
              </w:rPr>
              <w:t>:TSS</w:t>
            </w:r>
            <w:proofErr w:type="gramEnd"/>
            <w:r w:rsidRPr="00BF682E">
              <w:rPr>
                <w:rFonts w:ascii="Times" w:hAnsi="Times"/>
              </w:rPr>
              <w:t xml:space="preserve">-DMR </w:t>
            </w:r>
            <w:proofErr w:type="spellStart"/>
            <w:r w:rsidRPr="00BF682E">
              <w:rPr>
                <w:rFonts w:ascii="Times" w:hAnsi="Times"/>
              </w:rPr>
              <w:t>Seq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46C258EF" w14:textId="77777777" w:rsidR="00E92230" w:rsidRDefault="00E92230">
            <w:r w:rsidRPr="00BF682E">
              <w:rPr>
                <w:rFonts w:ascii="Times" w:hAnsi="Times"/>
              </w:rPr>
              <w:t>ATGGTAATGTTTGGTATTTAGAA</w:t>
            </w:r>
          </w:p>
        </w:tc>
      </w:tr>
      <w:tr w:rsidR="00E92230" w14:paraId="29FCD46D" w14:textId="77777777" w:rsidTr="006B3E5B">
        <w:tc>
          <w:tcPr>
            <w:tcW w:w="4253" w:type="dxa"/>
            <w:shd w:val="clear" w:color="auto" w:fill="F2F2F2" w:themeFill="background1" w:themeFillShade="F2"/>
          </w:tcPr>
          <w:p w14:paraId="6499BCB5" w14:textId="77777777" w:rsidR="00E92230" w:rsidRDefault="00E92230">
            <w:proofErr w:type="spellStart"/>
            <w:r>
              <w:rPr>
                <w:b/>
              </w:rPr>
              <w:t>ChIP</w:t>
            </w:r>
            <w:proofErr w:type="spellEnd"/>
            <w:r w:rsidRPr="00F1619C">
              <w:rPr>
                <w:b/>
              </w:rPr>
              <w:t xml:space="preserve"> PCRs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78E95207" w14:textId="77777777" w:rsidR="00E92230" w:rsidRDefault="00E92230"/>
        </w:tc>
      </w:tr>
      <w:tr w:rsidR="00E92230" w14:paraId="3D11EF0C" w14:textId="77777777" w:rsidTr="00F177E7">
        <w:tc>
          <w:tcPr>
            <w:tcW w:w="4253" w:type="dxa"/>
          </w:tcPr>
          <w:p w14:paraId="636E1311" w14:textId="77777777" w:rsidR="00E92230" w:rsidRDefault="00E92230">
            <w:r w:rsidRPr="00BF682E">
              <w:rPr>
                <w:rFonts w:ascii="Times" w:hAnsi="Times" w:cs="Times New Roman"/>
              </w:rPr>
              <w:t>H19</w:t>
            </w:r>
            <w:r>
              <w:rPr>
                <w:rFonts w:ascii="Times" w:hAnsi="Times" w:cs="Times New Roman"/>
              </w:rPr>
              <w:t>/IGF2:IG-DMR</w:t>
            </w:r>
            <w:r w:rsidRPr="00BF682E">
              <w:rPr>
                <w:rFonts w:ascii="Times" w:hAnsi="Times" w:cs="Times New Roman"/>
              </w:rPr>
              <w:t xml:space="preserve">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10DE593B" w14:textId="77777777" w:rsidR="00E92230" w:rsidRDefault="00E92230">
            <w:r w:rsidRPr="00BF682E">
              <w:rPr>
                <w:rFonts w:ascii="Times" w:hAnsi="Times"/>
                <w:caps/>
              </w:rPr>
              <w:t>TCCTTCGGTCTCACCGCCTG</w:t>
            </w:r>
          </w:p>
        </w:tc>
      </w:tr>
      <w:tr w:rsidR="00E92230" w14:paraId="11B6EC30" w14:textId="77777777" w:rsidTr="00F177E7">
        <w:tc>
          <w:tcPr>
            <w:tcW w:w="4253" w:type="dxa"/>
          </w:tcPr>
          <w:p w14:paraId="740C6531" w14:textId="77777777" w:rsidR="00E92230" w:rsidRDefault="00E92230">
            <w:r w:rsidRPr="00BF682E">
              <w:rPr>
                <w:rFonts w:ascii="Times" w:hAnsi="Times" w:cs="Times New Roman"/>
              </w:rPr>
              <w:t>H19</w:t>
            </w:r>
            <w:r>
              <w:rPr>
                <w:rFonts w:ascii="Times" w:hAnsi="Times" w:cs="Times New Roman"/>
              </w:rPr>
              <w:t>/IGF2:IG-DMR</w:t>
            </w:r>
            <w:r w:rsidRPr="00BF682E">
              <w:rPr>
                <w:rFonts w:ascii="Times" w:hAnsi="Times" w:cs="Times New Roman"/>
              </w:rPr>
              <w:t xml:space="preserve">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R</w:t>
            </w:r>
          </w:p>
        </w:tc>
        <w:tc>
          <w:tcPr>
            <w:tcW w:w="5245" w:type="dxa"/>
          </w:tcPr>
          <w:p w14:paraId="1A92EDBB" w14:textId="77777777" w:rsidR="00E92230" w:rsidRDefault="00E92230">
            <w:r w:rsidRPr="00BF682E">
              <w:rPr>
                <w:rFonts w:ascii="Times" w:hAnsi="Times"/>
                <w:caps/>
              </w:rPr>
              <w:t>TTCCACGGGCGAACCCCAGT</w:t>
            </w:r>
          </w:p>
        </w:tc>
      </w:tr>
      <w:tr w:rsidR="00E92230" w14:paraId="4A382567" w14:textId="77777777" w:rsidTr="00F177E7">
        <w:tc>
          <w:tcPr>
            <w:tcW w:w="4253" w:type="dxa"/>
          </w:tcPr>
          <w:p w14:paraId="318FAB54" w14:textId="77777777" w:rsidR="00E92230" w:rsidRDefault="00E92230">
            <w:r w:rsidRPr="00BF682E">
              <w:rPr>
                <w:rFonts w:ascii="Times" w:hAnsi="Times"/>
              </w:rPr>
              <w:t>KCNQ1OT1</w:t>
            </w:r>
            <w:proofErr w:type="gramStart"/>
            <w:r w:rsidRPr="00BF682E">
              <w:rPr>
                <w:rFonts w:ascii="Times" w:hAnsi="Times"/>
              </w:rPr>
              <w:t>:TSS</w:t>
            </w:r>
            <w:proofErr w:type="gramEnd"/>
            <w:r w:rsidRPr="00BF682E">
              <w:rPr>
                <w:rFonts w:ascii="Times" w:hAnsi="Times"/>
              </w:rPr>
              <w:t>-DMR</w:t>
            </w:r>
            <w:r w:rsidRPr="00BF682E">
              <w:rPr>
                <w:rFonts w:ascii="Times" w:hAnsi="Times" w:cs="Times New Roman"/>
              </w:rPr>
              <w:t xml:space="preserve">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6FAC90B3" w14:textId="77777777" w:rsidR="00E92230" w:rsidRDefault="00E92230">
            <w:r w:rsidRPr="00BF682E">
              <w:rPr>
                <w:rFonts w:ascii="Times" w:hAnsi="Times" w:cs="Courier"/>
              </w:rPr>
              <w:t>ACTGGCTGGGTGTGAGGTGGCGCGA</w:t>
            </w:r>
          </w:p>
        </w:tc>
      </w:tr>
      <w:tr w:rsidR="00E92230" w14:paraId="521219A2" w14:textId="77777777" w:rsidTr="00F177E7">
        <w:tc>
          <w:tcPr>
            <w:tcW w:w="4253" w:type="dxa"/>
          </w:tcPr>
          <w:p w14:paraId="66FFBC5A" w14:textId="77777777" w:rsidR="00E92230" w:rsidRDefault="00E92230">
            <w:r w:rsidRPr="00BF682E">
              <w:rPr>
                <w:rFonts w:ascii="Times" w:hAnsi="Times"/>
              </w:rPr>
              <w:t>KCNQ1OT1</w:t>
            </w:r>
            <w:proofErr w:type="gramStart"/>
            <w:r w:rsidRPr="00BF682E">
              <w:rPr>
                <w:rFonts w:ascii="Times" w:hAnsi="Times"/>
              </w:rPr>
              <w:t>:TSS</w:t>
            </w:r>
            <w:proofErr w:type="gramEnd"/>
            <w:r w:rsidRPr="00BF682E">
              <w:rPr>
                <w:rFonts w:ascii="Times" w:hAnsi="Times"/>
              </w:rPr>
              <w:t>-DMR</w:t>
            </w:r>
            <w:r w:rsidRPr="00D833C2">
              <w:rPr>
                <w:rFonts w:ascii="Times" w:hAnsi="Times" w:cs="Times New Roman"/>
              </w:rPr>
              <w:t xml:space="preserve"> </w:t>
            </w:r>
            <w:proofErr w:type="spellStart"/>
            <w:r w:rsidRPr="00D833C2">
              <w:rPr>
                <w:rFonts w:ascii="Times" w:hAnsi="Times" w:cs="Times New Roman"/>
              </w:rPr>
              <w:t>ChIP</w:t>
            </w:r>
            <w:proofErr w:type="spellEnd"/>
            <w:r w:rsidRPr="00D833C2">
              <w:rPr>
                <w:rFonts w:ascii="Times" w:hAnsi="Times" w:cs="Times New Roman"/>
              </w:rPr>
              <w:t xml:space="preserve"> R</w:t>
            </w:r>
          </w:p>
        </w:tc>
        <w:tc>
          <w:tcPr>
            <w:tcW w:w="5245" w:type="dxa"/>
          </w:tcPr>
          <w:p w14:paraId="7BE9C406" w14:textId="77777777" w:rsidR="00E92230" w:rsidRDefault="00E92230">
            <w:r w:rsidRPr="00BF682E">
              <w:rPr>
                <w:rFonts w:ascii="Times" w:hAnsi="Times" w:cs="Times New Roman"/>
              </w:rPr>
              <w:t>CACGCAGAGAACTGGCCCGTGTC</w:t>
            </w:r>
          </w:p>
        </w:tc>
      </w:tr>
      <w:tr w:rsidR="00E92230" w14:paraId="39359761" w14:textId="77777777" w:rsidTr="00F177E7">
        <w:tc>
          <w:tcPr>
            <w:tcW w:w="4253" w:type="dxa"/>
          </w:tcPr>
          <w:p w14:paraId="1B6E34A5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promoter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6DE65AC8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TCCTCGAGGCCGTCGAGGGACT</w:t>
            </w:r>
          </w:p>
        </w:tc>
      </w:tr>
      <w:tr w:rsidR="00E92230" w14:paraId="19CE6712" w14:textId="77777777" w:rsidTr="00F177E7">
        <w:tc>
          <w:tcPr>
            <w:tcW w:w="4253" w:type="dxa"/>
          </w:tcPr>
          <w:p w14:paraId="57FD2D4B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lastRenderedPageBreak/>
              <w:t xml:space="preserve">CDKN1C promoter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</w:t>
            </w:r>
            <w:r>
              <w:rPr>
                <w:rFonts w:ascii="Times" w:hAnsi="Times" w:cs="Times New Roman"/>
              </w:rPr>
              <w:t>R</w:t>
            </w:r>
          </w:p>
        </w:tc>
        <w:tc>
          <w:tcPr>
            <w:tcW w:w="5245" w:type="dxa"/>
          </w:tcPr>
          <w:p w14:paraId="26BF73E9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GATTACGACTTCCAGCAGGACAT</w:t>
            </w:r>
          </w:p>
        </w:tc>
      </w:tr>
      <w:tr w:rsidR="00E92230" w14:paraId="3882927A" w14:textId="77777777" w:rsidTr="00F177E7">
        <w:tc>
          <w:tcPr>
            <w:tcW w:w="4253" w:type="dxa"/>
          </w:tcPr>
          <w:p w14:paraId="1E54E493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3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39D1965F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GGACGGCTGTTGGGTTCTTG</w:t>
            </w:r>
          </w:p>
        </w:tc>
      </w:tr>
      <w:tr w:rsidR="00E92230" w14:paraId="205A9C4B" w14:textId="77777777" w:rsidTr="00F177E7">
        <w:tc>
          <w:tcPr>
            <w:tcW w:w="4253" w:type="dxa"/>
          </w:tcPr>
          <w:p w14:paraId="043A359B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3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R</w:t>
            </w:r>
          </w:p>
        </w:tc>
        <w:tc>
          <w:tcPr>
            <w:tcW w:w="5245" w:type="dxa"/>
          </w:tcPr>
          <w:p w14:paraId="48272245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AGCACTCCTTGGCGGGTGCCA</w:t>
            </w:r>
          </w:p>
        </w:tc>
      </w:tr>
      <w:tr w:rsidR="00E92230" w14:paraId="0ED7E12D" w14:textId="77777777" w:rsidTr="00F177E7">
        <w:tc>
          <w:tcPr>
            <w:tcW w:w="4253" w:type="dxa"/>
          </w:tcPr>
          <w:p w14:paraId="4F2A99F3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2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3060DBAA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Courier"/>
                <w:lang w:val="en-US"/>
              </w:rPr>
              <w:t>AGACCCGGGAGAGGTCAGCTCA</w:t>
            </w:r>
          </w:p>
        </w:tc>
      </w:tr>
      <w:tr w:rsidR="00E92230" w14:paraId="7ADD3CBC" w14:textId="77777777" w:rsidTr="00F177E7">
        <w:tc>
          <w:tcPr>
            <w:tcW w:w="4253" w:type="dxa"/>
          </w:tcPr>
          <w:p w14:paraId="0AE63BB7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2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R</w:t>
            </w:r>
          </w:p>
        </w:tc>
        <w:tc>
          <w:tcPr>
            <w:tcW w:w="5245" w:type="dxa"/>
          </w:tcPr>
          <w:p w14:paraId="3D8D9015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CCATGCCAACAACACAGGGTAC</w:t>
            </w:r>
          </w:p>
        </w:tc>
      </w:tr>
      <w:tr w:rsidR="00E92230" w14:paraId="09F73642" w14:textId="77777777" w:rsidTr="00F177E7">
        <w:tc>
          <w:tcPr>
            <w:tcW w:w="4253" w:type="dxa"/>
          </w:tcPr>
          <w:p w14:paraId="146FE09A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1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245" w:type="dxa"/>
          </w:tcPr>
          <w:p w14:paraId="2308216E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Courier"/>
                <w:lang w:val="en-US"/>
              </w:rPr>
              <w:t>CTTCCAGGGAAATGGGCGTTTCC</w:t>
            </w:r>
          </w:p>
        </w:tc>
      </w:tr>
      <w:tr w:rsidR="00E92230" w14:paraId="3315A45A" w14:textId="77777777" w:rsidTr="00F177E7">
        <w:tc>
          <w:tcPr>
            <w:tcW w:w="4253" w:type="dxa"/>
          </w:tcPr>
          <w:p w14:paraId="6BE9256A" w14:textId="77777777" w:rsidR="00E92230" w:rsidRPr="00D833C2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 xml:space="preserve">CDKN1C enhancer 1 </w:t>
            </w:r>
            <w:proofErr w:type="spellStart"/>
            <w:r w:rsidRPr="00BF682E">
              <w:rPr>
                <w:rFonts w:ascii="Times" w:hAnsi="Times" w:cs="Times New Roman"/>
              </w:rPr>
              <w:t>ChIP</w:t>
            </w:r>
            <w:proofErr w:type="spellEnd"/>
            <w:r w:rsidRPr="00BF682E">
              <w:rPr>
                <w:rFonts w:ascii="Times" w:hAnsi="Times" w:cs="Times New Roman"/>
              </w:rPr>
              <w:t xml:space="preserve"> </w:t>
            </w:r>
            <w:r>
              <w:rPr>
                <w:rFonts w:ascii="Times" w:hAnsi="Times" w:cs="Times New Roman"/>
              </w:rPr>
              <w:t>R</w:t>
            </w:r>
          </w:p>
        </w:tc>
        <w:tc>
          <w:tcPr>
            <w:tcW w:w="5245" w:type="dxa"/>
          </w:tcPr>
          <w:p w14:paraId="6A4D507C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 w:cs="Times New Roman"/>
              </w:rPr>
              <w:t>AGCGTCCAGGGTGTGATTCCAGGCA</w:t>
            </w:r>
          </w:p>
        </w:tc>
      </w:tr>
      <w:tr w:rsidR="00E92230" w14:paraId="4ADFB36B" w14:textId="77777777" w:rsidTr="006B3E5B">
        <w:tc>
          <w:tcPr>
            <w:tcW w:w="4253" w:type="dxa"/>
            <w:shd w:val="clear" w:color="auto" w:fill="F2F2F2" w:themeFill="background1" w:themeFillShade="F2"/>
          </w:tcPr>
          <w:p w14:paraId="604EDB79" w14:textId="77777777" w:rsidR="00E92230" w:rsidRPr="00F177E7" w:rsidRDefault="00E92230">
            <w:pPr>
              <w:rPr>
                <w:rFonts w:ascii="Times" w:hAnsi="Times" w:cs="Times New Roman"/>
                <w:b/>
              </w:rPr>
            </w:pPr>
            <w:r w:rsidRPr="00F177E7">
              <w:rPr>
                <w:rFonts w:ascii="Times" w:hAnsi="Times" w:cs="Times New Roman"/>
                <w:b/>
              </w:rPr>
              <w:t>3C PCRs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4C46956F" w14:textId="77777777" w:rsidR="00E92230" w:rsidRPr="00BF682E" w:rsidRDefault="00E92230">
            <w:pPr>
              <w:rPr>
                <w:rFonts w:ascii="Times" w:hAnsi="Times" w:cs="Times New Roman"/>
              </w:rPr>
            </w:pPr>
          </w:p>
        </w:tc>
      </w:tr>
      <w:tr w:rsidR="00E92230" w14:paraId="547B29A5" w14:textId="77777777" w:rsidTr="00F177E7">
        <w:tc>
          <w:tcPr>
            <w:tcW w:w="4253" w:type="dxa"/>
          </w:tcPr>
          <w:p w14:paraId="02F2DF86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CDKN1C F</w:t>
            </w:r>
          </w:p>
        </w:tc>
        <w:tc>
          <w:tcPr>
            <w:tcW w:w="5245" w:type="dxa"/>
          </w:tcPr>
          <w:p w14:paraId="3A75CE61" w14:textId="77777777" w:rsidR="00E92230" w:rsidRPr="00F177E7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 w:cs="Courier"/>
                <w:lang w:val="en-US"/>
              </w:rPr>
              <w:t>CACTGAGTTTCAGCAGAGATTAAAC</w:t>
            </w:r>
          </w:p>
        </w:tc>
      </w:tr>
      <w:tr w:rsidR="00E92230" w14:paraId="53B16BA7" w14:textId="77777777" w:rsidTr="00F177E7">
        <w:tc>
          <w:tcPr>
            <w:tcW w:w="4253" w:type="dxa"/>
          </w:tcPr>
          <w:p w14:paraId="13F97796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CDKN1C R</w:t>
            </w:r>
          </w:p>
        </w:tc>
        <w:tc>
          <w:tcPr>
            <w:tcW w:w="5245" w:type="dxa"/>
          </w:tcPr>
          <w:p w14:paraId="646D6465" w14:textId="77777777" w:rsidR="00E92230" w:rsidRPr="00BF682E" w:rsidRDefault="00E92230">
            <w:pPr>
              <w:rPr>
                <w:rFonts w:ascii="Times" w:hAnsi="Times" w:cs="Times New Roman"/>
              </w:rPr>
            </w:pPr>
            <w:r>
              <w:rPr>
                <w:rFonts w:ascii="Times" w:hAnsi="Times"/>
              </w:rPr>
              <w:t>G</w:t>
            </w:r>
            <w:r w:rsidRPr="00BF682E">
              <w:rPr>
                <w:rFonts w:ascii="Times" w:hAnsi="Times"/>
              </w:rPr>
              <w:t>CTGCCGCAGAGCAGCGTTCGG</w:t>
            </w:r>
          </w:p>
        </w:tc>
      </w:tr>
      <w:tr w:rsidR="00E92230" w14:paraId="698F77A8" w14:textId="77777777" w:rsidTr="00F177E7">
        <w:tc>
          <w:tcPr>
            <w:tcW w:w="4253" w:type="dxa"/>
          </w:tcPr>
          <w:p w14:paraId="587BD443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 enhancer F</w:t>
            </w:r>
          </w:p>
        </w:tc>
        <w:tc>
          <w:tcPr>
            <w:tcW w:w="5245" w:type="dxa"/>
          </w:tcPr>
          <w:p w14:paraId="218AEC14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/>
              </w:rPr>
              <w:t>TGGCCCACAGGGTGGCTCCCT</w:t>
            </w:r>
          </w:p>
        </w:tc>
      </w:tr>
      <w:tr w:rsidR="00E92230" w14:paraId="2B921D71" w14:textId="77777777" w:rsidTr="00F177E7">
        <w:tc>
          <w:tcPr>
            <w:tcW w:w="4253" w:type="dxa"/>
          </w:tcPr>
          <w:p w14:paraId="3FEE514E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 enhancer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34B1FF0B" w14:textId="77777777" w:rsidR="00E92230" w:rsidRPr="00F177E7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CTGCATGGTCTCCATGGCAGG</w:t>
            </w:r>
          </w:p>
        </w:tc>
      </w:tr>
      <w:tr w:rsidR="00E92230" w14:paraId="2C2A8B2F" w14:textId="77777777" w:rsidTr="00F177E7">
        <w:tc>
          <w:tcPr>
            <w:tcW w:w="4253" w:type="dxa"/>
          </w:tcPr>
          <w:p w14:paraId="1F8046BA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2 enhancer F</w:t>
            </w:r>
          </w:p>
        </w:tc>
        <w:tc>
          <w:tcPr>
            <w:tcW w:w="5245" w:type="dxa"/>
          </w:tcPr>
          <w:p w14:paraId="17261CC6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/>
              </w:rPr>
              <w:t>CAGGCCCCTGCCGGTGAGTAGAC</w:t>
            </w:r>
          </w:p>
        </w:tc>
      </w:tr>
      <w:tr w:rsidR="00E92230" w14:paraId="2CBE442D" w14:textId="77777777" w:rsidTr="00F177E7">
        <w:tc>
          <w:tcPr>
            <w:tcW w:w="4253" w:type="dxa"/>
          </w:tcPr>
          <w:p w14:paraId="772A46D7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2 enhancer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2BEC8BDC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/>
              </w:rPr>
              <w:t>AGTGACAGTGTCTGCCCTCGGGA</w:t>
            </w:r>
          </w:p>
        </w:tc>
      </w:tr>
      <w:tr w:rsidR="00E92230" w14:paraId="6FA18557" w14:textId="77777777" w:rsidTr="00F177E7">
        <w:tc>
          <w:tcPr>
            <w:tcW w:w="4253" w:type="dxa"/>
          </w:tcPr>
          <w:p w14:paraId="1A4A303E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1 enhancer F</w:t>
            </w:r>
          </w:p>
        </w:tc>
        <w:tc>
          <w:tcPr>
            <w:tcW w:w="5245" w:type="dxa"/>
          </w:tcPr>
          <w:p w14:paraId="2B296F59" w14:textId="77777777" w:rsidR="00E92230" w:rsidRPr="00F177E7" w:rsidRDefault="00E92230" w:rsidP="00F177E7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CAGCTGCTGCTGAGACAGTGCA</w:t>
            </w:r>
          </w:p>
        </w:tc>
      </w:tr>
      <w:tr w:rsidR="00E92230" w14:paraId="3FBB2136" w14:textId="77777777" w:rsidTr="00F177E7">
        <w:tc>
          <w:tcPr>
            <w:tcW w:w="4253" w:type="dxa"/>
          </w:tcPr>
          <w:p w14:paraId="22855CE8" w14:textId="77777777" w:rsidR="00E92230" w:rsidRPr="00D833C2" w:rsidRDefault="00E92230">
            <w:pPr>
              <w:rPr>
                <w:rFonts w:ascii="Times" w:hAnsi="Times" w:cs="Times New Roman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1 enhancer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714A0552" w14:textId="77777777" w:rsidR="00E92230" w:rsidRPr="00BF682E" w:rsidRDefault="00E92230">
            <w:pPr>
              <w:rPr>
                <w:rFonts w:ascii="Times" w:hAnsi="Times" w:cs="Times New Roman"/>
              </w:rPr>
            </w:pPr>
            <w:r w:rsidRPr="00BF682E">
              <w:rPr>
                <w:rFonts w:ascii="Times" w:hAnsi="Times"/>
              </w:rPr>
              <w:t>ACAGAAGCACTGGATTGTGGACA</w:t>
            </w:r>
          </w:p>
        </w:tc>
      </w:tr>
      <w:tr w:rsidR="00E92230" w14:paraId="5790072C" w14:textId="77777777" w:rsidTr="00F177E7">
        <w:tc>
          <w:tcPr>
            <w:tcW w:w="4253" w:type="dxa"/>
          </w:tcPr>
          <w:p w14:paraId="08F5E95D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KCNQ1 promoter F</w:t>
            </w:r>
          </w:p>
        </w:tc>
        <w:tc>
          <w:tcPr>
            <w:tcW w:w="5245" w:type="dxa"/>
          </w:tcPr>
          <w:p w14:paraId="5D0658F8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AGCTGAGAGACAGCAGATGCCCA</w:t>
            </w:r>
          </w:p>
        </w:tc>
      </w:tr>
      <w:tr w:rsidR="00E92230" w14:paraId="5183DDAF" w14:textId="77777777" w:rsidTr="00F177E7">
        <w:tc>
          <w:tcPr>
            <w:tcW w:w="4253" w:type="dxa"/>
          </w:tcPr>
          <w:p w14:paraId="4B6FFE19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KCNQ1 promoter R</w:t>
            </w:r>
          </w:p>
        </w:tc>
        <w:tc>
          <w:tcPr>
            <w:tcW w:w="5245" w:type="dxa"/>
          </w:tcPr>
          <w:p w14:paraId="2273DA21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TCTGGGTCAAAGTGGCCCAGG</w:t>
            </w:r>
          </w:p>
        </w:tc>
      </w:tr>
      <w:tr w:rsidR="00E92230" w14:paraId="2AE869C1" w14:textId="77777777" w:rsidTr="00F177E7">
        <w:tc>
          <w:tcPr>
            <w:tcW w:w="4253" w:type="dxa"/>
          </w:tcPr>
          <w:p w14:paraId="4ADC572B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’KCNQ1OT1 F</w:t>
            </w:r>
          </w:p>
        </w:tc>
        <w:tc>
          <w:tcPr>
            <w:tcW w:w="5245" w:type="dxa"/>
          </w:tcPr>
          <w:p w14:paraId="0208E93D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AGTATCATATCTCCGTTAAACA</w:t>
            </w:r>
          </w:p>
        </w:tc>
      </w:tr>
      <w:tr w:rsidR="00E92230" w14:paraId="70C387FB" w14:textId="77777777" w:rsidTr="00F177E7">
        <w:tc>
          <w:tcPr>
            <w:tcW w:w="4253" w:type="dxa"/>
          </w:tcPr>
          <w:p w14:paraId="312DEB7B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’KCNQ1OT1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49AF9A69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CAGATTTCATACTCTTCTG</w:t>
            </w:r>
          </w:p>
        </w:tc>
      </w:tr>
      <w:tr w:rsidR="00E92230" w14:paraId="30F58344" w14:textId="77777777" w:rsidTr="00F177E7">
        <w:tc>
          <w:tcPr>
            <w:tcW w:w="4253" w:type="dxa"/>
          </w:tcPr>
          <w:p w14:paraId="1844A039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’KCNQ1OT1:TSS-DMR F</w:t>
            </w:r>
          </w:p>
        </w:tc>
        <w:tc>
          <w:tcPr>
            <w:tcW w:w="5245" w:type="dxa"/>
          </w:tcPr>
          <w:p w14:paraId="1BC35DE3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ACCAGACCCTGGGTGGGGGCCGA</w:t>
            </w:r>
          </w:p>
        </w:tc>
      </w:tr>
      <w:tr w:rsidR="00E92230" w14:paraId="1095BE99" w14:textId="77777777" w:rsidTr="00F177E7">
        <w:tc>
          <w:tcPr>
            <w:tcW w:w="4253" w:type="dxa"/>
          </w:tcPr>
          <w:p w14:paraId="55B98B36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3’KCNQ1OT1:TSS-DMR R</w:t>
            </w:r>
          </w:p>
        </w:tc>
        <w:tc>
          <w:tcPr>
            <w:tcW w:w="5245" w:type="dxa"/>
          </w:tcPr>
          <w:p w14:paraId="4A1E89B5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CCTTTCTCCTGCTAATTGTAG</w:t>
            </w:r>
          </w:p>
        </w:tc>
      </w:tr>
      <w:tr w:rsidR="00E92230" w14:paraId="5D48B491" w14:textId="77777777" w:rsidTr="00F177E7">
        <w:tc>
          <w:tcPr>
            <w:tcW w:w="4253" w:type="dxa"/>
          </w:tcPr>
          <w:p w14:paraId="5BBD9EE4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intragenic </w:t>
            </w:r>
            <w:proofErr w:type="spellStart"/>
            <w:r w:rsidRPr="00BF682E">
              <w:rPr>
                <w:rFonts w:ascii="Times" w:hAnsi="Times"/>
              </w:rPr>
              <w:t>CpGi</w:t>
            </w:r>
            <w:proofErr w:type="spellEnd"/>
            <w:r w:rsidRPr="00BF682E">
              <w:rPr>
                <w:rFonts w:ascii="Times" w:hAnsi="Times"/>
              </w:rPr>
              <w:t xml:space="preserve"> F</w:t>
            </w:r>
          </w:p>
        </w:tc>
        <w:tc>
          <w:tcPr>
            <w:tcW w:w="5245" w:type="dxa"/>
          </w:tcPr>
          <w:p w14:paraId="14856A38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GGAGGTGGGAATTAATGAAAG</w:t>
            </w:r>
          </w:p>
        </w:tc>
      </w:tr>
      <w:tr w:rsidR="00E92230" w14:paraId="1A462518" w14:textId="77777777" w:rsidTr="00F177E7">
        <w:tc>
          <w:tcPr>
            <w:tcW w:w="4253" w:type="dxa"/>
          </w:tcPr>
          <w:p w14:paraId="494410CB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intragenic </w:t>
            </w:r>
            <w:proofErr w:type="spellStart"/>
            <w:r w:rsidRPr="00BF682E">
              <w:rPr>
                <w:rFonts w:ascii="Times" w:hAnsi="Times"/>
              </w:rPr>
              <w:t>CpGi</w:t>
            </w:r>
            <w:proofErr w:type="spellEnd"/>
            <w:r w:rsidRPr="00BF682E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534507B9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TCGTCTGTGGCGGGCACTGGGGCT</w:t>
            </w:r>
          </w:p>
        </w:tc>
      </w:tr>
      <w:tr w:rsidR="00E92230" w14:paraId="2AEEA4E5" w14:textId="77777777" w:rsidTr="00F177E7">
        <w:tc>
          <w:tcPr>
            <w:tcW w:w="4253" w:type="dxa"/>
          </w:tcPr>
          <w:p w14:paraId="1009B7E1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SLC22A18 promoter F</w:t>
            </w:r>
          </w:p>
        </w:tc>
        <w:tc>
          <w:tcPr>
            <w:tcW w:w="5245" w:type="dxa"/>
          </w:tcPr>
          <w:p w14:paraId="5FDFE204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TCCTTGCAGGTGCCCGCAGCTTCT</w:t>
            </w:r>
          </w:p>
        </w:tc>
      </w:tr>
      <w:tr w:rsidR="00E92230" w14:paraId="12F045F1" w14:textId="77777777" w:rsidTr="00F177E7">
        <w:tc>
          <w:tcPr>
            <w:tcW w:w="4253" w:type="dxa"/>
          </w:tcPr>
          <w:p w14:paraId="2038BF2F" w14:textId="77777777" w:rsidR="00E92230" w:rsidRPr="00BF682E" w:rsidRDefault="00E92230">
            <w:pPr>
              <w:rPr>
                <w:rFonts w:ascii="Times" w:hAnsi="Times"/>
              </w:rPr>
            </w:pPr>
            <w:proofErr w:type="spellStart"/>
            <w:r w:rsidRPr="00BF682E">
              <w:rPr>
                <w:rFonts w:ascii="Times" w:hAnsi="Times"/>
              </w:rPr>
              <w:t>HindIII</w:t>
            </w:r>
            <w:proofErr w:type="spellEnd"/>
            <w:r w:rsidRPr="00BF682E">
              <w:rPr>
                <w:rFonts w:ascii="Times" w:hAnsi="Times"/>
              </w:rPr>
              <w:t xml:space="preserve"> 3C SLC22A18 promoter 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5245" w:type="dxa"/>
          </w:tcPr>
          <w:p w14:paraId="3C0B2752" w14:textId="77777777" w:rsidR="00E92230" w:rsidRPr="00BF682E" w:rsidRDefault="00E92230">
            <w:pPr>
              <w:rPr>
                <w:rFonts w:ascii="Times" w:hAnsi="Times"/>
              </w:rPr>
            </w:pPr>
            <w:r w:rsidRPr="00BF682E">
              <w:rPr>
                <w:rFonts w:ascii="Times" w:hAnsi="Times"/>
              </w:rPr>
              <w:t>CACTAAACTAACATGAATTTGCC</w:t>
            </w:r>
          </w:p>
        </w:tc>
      </w:tr>
    </w:tbl>
    <w:p w14:paraId="26B7D72A" w14:textId="77777777" w:rsidR="00B90528" w:rsidRDefault="00B90528"/>
    <w:sectPr w:rsidR="00B90528" w:rsidSect="00E43E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19C"/>
    <w:rsid w:val="006B264F"/>
    <w:rsid w:val="006B3E5B"/>
    <w:rsid w:val="00975469"/>
    <w:rsid w:val="00B90528"/>
    <w:rsid w:val="00E43E77"/>
    <w:rsid w:val="00E92230"/>
    <w:rsid w:val="00EF15E5"/>
    <w:rsid w:val="00F1619C"/>
    <w:rsid w:val="00F1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B35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1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1.DOCX</TitleName>
  </documentManagement>
</p:properties>
</file>

<file path=customXml/itemProps1.xml><?xml version="1.0" encoding="utf-8"?>
<ds:datastoreItem xmlns:ds="http://schemas.openxmlformats.org/officeDocument/2006/customXml" ds:itemID="{9C32D15E-AA28-438E-90EC-46E115F799A9}"/>
</file>

<file path=customXml/itemProps2.xml><?xml version="1.0" encoding="utf-8"?>
<ds:datastoreItem xmlns:ds="http://schemas.openxmlformats.org/officeDocument/2006/customXml" ds:itemID="{AF93A73A-E07A-4180-9BB6-421D89D8236D}"/>
</file>

<file path=customXml/itemProps3.xml><?xml version="1.0" encoding="utf-8"?>
<ds:datastoreItem xmlns:ds="http://schemas.openxmlformats.org/officeDocument/2006/customXml" ds:itemID="{365ECBF4-1886-4029-9C90-948C17E2B7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9</Words>
  <Characters>2788</Characters>
  <Application>Microsoft Macintosh Word</Application>
  <DocSecurity>0</DocSecurity>
  <Lines>23</Lines>
  <Paragraphs>6</Paragraphs>
  <ScaleCrop>false</ScaleCrop>
  <Company>Home</Company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5</cp:revision>
  <dcterms:created xsi:type="dcterms:W3CDTF">2015-12-15T11:47:00Z</dcterms:created>
  <dcterms:modified xsi:type="dcterms:W3CDTF">2015-12-24T16:01:00Z</dcterms:modified>
</cp:coreProperties>
</file>